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AD1" w:rsidRDefault="00BA1AD1" w:rsidP="003751E9">
      <w:pPr>
        <w:spacing w:line="480" w:lineRule="auto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Additional information</w:t>
      </w:r>
    </w:p>
    <w:p w:rsidR="003751E9" w:rsidRPr="00BA1AD1" w:rsidRDefault="003751E9" w:rsidP="003751E9">
      <w:pPr>
        <w:spacing w:line="480" w:lineRule="auto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Contribution of transient and sustained calcium influx, and </w:t>
      </w:r>
      <w:r w:rsidR="0023559A"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Ca</w:t>
      </w:r>
      <w:r w:rsidR="0023559A" w:rsidRPr="00BA1AD1">
        <w:rPr>
          <w:rFonts w:ascii="Times New Roman" w:hAnsi="Times New Roman"/>
          <w:b/>
          <w:color w:val="000000" w:themeColor="text1"/>
          <w:sz w:val="32"/>
          <w:szCs w:val="32"/>
          <w:vertAlign w:val="superscript"/>
          <w:lang w:val="en-GB"/>
        </w:rPr>
        <w:t>2+</w:t>
      </w:r>
      <w:r w:rsidR="0023559A"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-</w:t>
      </w:r>
      <w:r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sensitiz</w:t>
      </w:r>
      <w:r w:rsidR="00E451ED"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ation to depolarization-induced </w:t>
      </w:r>
      <w:r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contractions of </w:t>
      </w:r>
      <w:r w:rsidR="0023559A"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intact</w:t>
      </w:r>
      <w:r w:rsidRPr="00BA1AD1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 mouse aorta. </w:t>
      </w:r>
    </w:p>
    <w:p w:rsidR="00F73CC7" w:rsidRPr="00100B37" w:rsidRDefault="00F73CC7" w:rsidP="003B12A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6472A" w:rsidRPr="00100B37" w:rsidRDefault="001D5A71" w:rsidP="001D5A71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100B37">
        <w:rPr>
          <w:rFonts w:ascii="Times New Roman" w:hAnsi="Times New Roman"/>
          <w:b/>
          <w:sz w:val="24"/>
          <w:szCs w:val="24"/>
          <w:lang w:val="en-GB"/>
        </w:rPr>
        <w:t xml:space="preserve">1. </w:t>
      </w:r>
      <w:r w:rsidR="00B6472A" w:rsidRPr="00100B37">
        <w:rPr>
          <w:rFonts w:ascii="Times New Roman" w:hAnsi="Times New Roman"/>
          <w:b/>
          <w:sz w:val="24"/>
          <w:szCs w:val="24"/>
          <w:lang w:val="en-GB"/>
        </w:rPr>
        <w:t>Resting membrane potentials</w:t>
      </w:r>
      <w:r w:rsidR="00F73CC7" w:rsidRPr="00100B37">
        <w:rPr>
          <w:rFonts w:ascii="Times New Roman" w:hAnsi="Times New Roman"/>
          <w:b/>
          <w:sz w:val="24"/>
          <w:szCs w:val="24"/>
          <w:lang w:val="en-GB"/>
        </w:rPr>
        <w:t xml:space="preserve"> (V</w:t>
      </w:r>
      <w:r w:rsidR="00F73CC7" w:rsidRPr="00100B37">
        <w:rPr>
          <w:rFonts w:ascii="Times New Roman" w:hAnsi="Times New Roman"/>
          <w:b/>
          <w:sz w:val="24"/>
          <w:szCs w:val="24"/>
          <w:vertAlign w:val="subscript"/>
          <w:lang w:val="en-GB"/>
        </w:rPr>
        <w:t>m</w:t>
      </w:r>
      <w:r w:rsidR="00F73CC7" w:rsidRPr="00100B37">
        <w:rPr>
          <w:rFonts w:ascii="Times New Roman" w:hAnsi="Times New Roman"/>
          <w:b/>
          <w:sz w:val="24"/>
          <w:szCs w:val="24"/>
          <w:lang w:val="en-GB"/>
        </w:rPr>
        <w:t>)</w:t>
      </w:r>
      <w:r w:rsidR="00B6472A" w:rsidRPr="00100B37">
        <w:rPr>
          <w:rFonts w:ascii="Times New Roman" w:hAnsi="Times New Roman"/>
          <w:b/>
          <w:sz w:val="24"/>
          <w:szCs w:val="24"/>
          <w:lang w:val="en-GB"/>
        </w:rPr>
        <w:t xml:space="preserve"> of </w:t>
      </w:r>
      <w:r w:rsidR="00F73CC7" w:rsidRPr="00100B37">
        <w:rPr>
          <w:rFonts w:ascii="Times New Roman" w:hAnsi="Times New Roman"/>
          <w:b/>
          <w:sz w:val="24"/>
          <w:szCs w:val="24"/>
          <w:lang w:val="en-GB"/>
        </w:rPr>
        <w:t>vascular smooth muscle cells (VSMC</w:t>
      </w:r>
      <w:r w:rsidR="00B6472A" w:rsidRPr="00100B37">
        <w:rPr>
          <w:rFonts w:ascii="Times New Roman" w:hAnsi="Times New Roman"/>
          <w:b/>
          <w:sz w:val="24"/>
          <w:szCs w:val="24"/>
          <w:lang w:val="en-GB"/>
        </w:rPr>
        <w:t>s</w:t>
      </w:r>
      <w:r w:rsidR="00F73CC7" w:rsidRPr="00100B37">
        <w:rPr>
          <w:rFonts w:ascii="Times New Roman" w:hAnsi="Times New Roman"/>
          <w:b/>
          <w:sz w:val="24"/>
          <w:szCs w:val="24"/>
          <w:lang w:val="en-GB"/>
        </w:rPr>
        <w:t>)</w:t>
      </w:r>
      <w:r w:rsidR="00B6472A" w:rsidRPr="00100B37">
        <w:rPr>
          <w:rFonts w:ascii="Times New Roman" w:hAnsi="Times New Roman"/>
          <w:b/>
          <w:sz w:val="24"/>
          <w:szCs w:val="24"/>
          <w:lang w:val="en-GB"/>
        </w:rPr>
        <w:t xml:space="preserve"> in aortic segments.</w:t>
      </w:r>
    </w:p>
    <w:p w:rsidR="00F73CC7" w:rsidRPr="00100B37" w:rsidRDefault="001D5A71" w:rsidP="00BB5AC2">
      <w:pPr>
        <w:spacing w:line="480" w:lineRule="auto"/>
        <w:ind w:firstLine="567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ccording to Knot and Nelson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REFMGR.CITE &lt;Refman&gt;&lt;Cite ExcludeAuth="1"&gt;&lt;Author&gt;Knot&lt;/Author&gt;&lt;Year&gt;1998&lt;/Year&gt;&lt;RecNum&gt;256&lt;/RecNum&gt;&lt;IDText&gt;Regulation of arterial diameter and wall [Ca2+] in cerebral arteries of rat by membrane potential and intravascular pressure&lt;/IDText&gt;&lt;MDL Ref_Type="Journal"&gt;&lt;Ref_Type&gt;Journal&lt;/Ref_Type&gt;&lt;Ref_ID&gt;256&lt;/Ref_ID&gt;&lt;Title_Primary&gt;Regulation of arterial diameter and wall [Ca&lt;super&gt;2+&lt;/super&gt;] in cerebral arteries of rat by membrane potential and intravascular pressure&lt;/Title_Primary&gt;&lt;Authors_Primary&gt;Knot,H.J.&lt;/Authors_Primary&gt;&lt;Authors_Primary&gt;Nelson,M.T.&lt;/Authors_Primary&gt;&lt;Date_Primary&gt;1998/4/1&lt;/Date_Primary&gt;&lt;Keywords&gt;Animals&lt;/Keywords&gt;&lt;Keywords&gt;Arteries&lt;/Keywords&gt;&lt;Keywords&gt;Blood Pressure&lt;/Keywords&gt;&lt;Keywords&gt;Calcium&lt;/Keywords&gt;&lt;Keywords&gt;Cerebral Arteries&lt;/Keywords&gt;&lt;Keywords&gt;Diltiazem&lt;/Keywords&gt;&lt;Keywords&gt;drug effects&lt;/Keywords&gt;&lt;Keywords&gt;Electrophysiology&lt;/Keywords&gt;&lt;Keywords&gt;Female&lt;/Keywords&gt;&lt;Keywords&gt;Fluorescence&lt;/Keywords&gt;&lt;Keywords&gt;Membrane Potentials&lt;/Keywords&gt;&lt;Keywords&gt;metabolism&lt;/Keywords&gt;&lt;Keywords&gt;Microelectrodes&lt;/Keywords&gt;&lt;Keywords&gt;Muscle Cells&lt;/Keywords&gt;&lt;Keywords&gt;Muscle,Smooth,Vascular&lt;/Keywords&gt;&lt;Keywords&gt;Nisoldipine&lt;/Keywords&gt;&lt;Keywords&gt;pharmacology&lt;/Keywords&gt;&lt;Keywords&gt;physiology&lt;/Keywords&gt;&lt;Keywords&gt;Potassium&lt;/Keywords&gt;&lt;Keywords&gt;Pressure&lt;/Keywords&gt;&lt;Keywords&gt;Rats&lt;/Keywords&gt;&lt;Keywords&gt;Rats,Sprague-Dawley&lt;/Keywords&gt;&lt;Keywords&gt;Time Factors&lt;/Keywords&gt;&lt;Keywords&gt;Vasoconstriction&lt;/Keywords&gt;&lt;Keywords&gt;Vasodilation&lt;/Keywords&gt;&lt;Keywords&gt;Video Recording&lt;/Keywords&gt;&lt;Reprint&gt;Not in File&lt;/Reprint&gt;&lt;Start_Page&gt;199&lt;/Start_Page&gt;&lt;End_Page&gt;209&lt;/End_Page&gt;&lt;Periodical&gt;J.Physiol&lt;/Periodical&gt;&lt;Volume&gt;508 ( Pt 1)&lt;/Volume&gt;&lt;User_Def_5&gt;PMC2230857&lt;/User_Def_5&gt;&lt;Address&gt;Department of Pharmacology, Given Building, The University of Vermont, Burlington, VT 05405, USA. knot@salus.med.uvm.edu&lt;/Address&gt;&lt;Web_URL&gt;PM:9490839&lt;/Web_URL&gt;&lt;ZZ_JournalStdAbbrev&gt;&lt;f name="System"&gt;J.Physiol&lt;/f&gt;&lt;/ZZ_JournalStdAbbrev&gt;&lt;ZZ_WorkformID&gt;1&lt;/ZZ_WorkformID&gt;&lt;/MDL&gt;&lt;/Cite&gt;&lt;/Refman&gt;</w:instrTex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Pr="00100B37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1]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, the relationship between extracellular K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V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bookmarkStart w:id="0" w:name="OLE_LINK12"/>
      <w:r w:rsidRPr="00100B37">
        <w:rPr>
          <w:rFonts w:ascii="Times New Roman" w:hAnsi="Times New Roman"/>
          <w:sz w:val="24"/>
          <w:szCs w:val="24"/>
          <w:lang w:val="en-GB"/>
        </w:rPr>
        <w:t xml:space="preserve"> </w:t>
      </w:r>
      <w:bookmarkEnd w:id="0"/>
      <w:r w:rsidRPr="00100B37">
        <w:rPr>
          <w:rFonts w:ascii="Times New Roman" w:hAnsi="Times New Roman"/>
          <w:sz w:val="24"/>
          <w:szCs w:val="24"/>
          <w:lang w:val="en-GB"/>
        </w:rPr>
        <w:t>of VSMCs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Nernstian above 16 mM [K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B46BE">
        <w:rPr>
          <w:rFonts w:ascii="Times New Roman" w:hAnsi="Times New Roman"/>
          <w:color w:val="000000" w:themeColor="text1"/>
          <w:sz w:val="24"/>
          <w:szCs w:val="24"/>
          <w:lang w:val="en-GB"/>
        </w:rPr>
        <w:t>].</w:t>
      </w:r>
      <w:r w:rsidRPr="00100B37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1" w:name="_GoBack"/>
      <w:r w:rsidR="00C8471A" w:rsidRPr="00C8471A">
        <w:rPr>
          <w:rFonts w:ascii="Times New Roman" w:hAnsi="Times New Roman"/>
          <w:color w:val="FF0000"/>
          <w:sz w:val="24"/>
          <w:szCs w:val="24"/>
          <w:lang w:val="en-GB"/>
        </w:rPr>
        <w:t>Figure 8</w:t>
      </w:r>
      <w:r w:rsidR="003B12A0" w:rsidRPr="00C8471A">
        <w:rPr>
          <w:rFonts w:ascii="Times New Roman" w:hAnsi="Times New Roman"/>
          <w:color w:val="FF0000"/>
          <w:sz w:val="24"/>
          <w:szCs w:val="24"/>
          <w:lang w:val="en-GB"/>
        </w:rPr>
        <w:t xml:space="preserve"> of </w:t>
      </w:r>
      <w:bookmarkEnd w:id="1"/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the manuscript reveals that 200 nM levcromakalim shifted the 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ose-response (KDR) 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at half maximal effective K</w:t>
      </w:r>
      <w:r w:rsidR="00E007C9" w:rsidRPr="00E451E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concentration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in control by 5.93±0.87 mM 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o higher extracellular 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oncentrations. This shift will probably underestimate the real shift because the effects of levcromakalim are expected to be larger at lower extracellular 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at 25% of the maxim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um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is shift was 6.58±0.68 mM K</w:t>
      </w:r>
      <w:r w:rsidR="00E007C9" w:rsidRPr="00E007C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).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evertheless, if one takes into account th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e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“underestimated” shift of 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+5.93 mM K</w:t>
      </w:r>
      <w:r w:rsidR="00E007C9" w:rsidRPr="00E007C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KDR than the relationship between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V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the extracellular K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an be 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stimated. Taking into account the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Nernstian V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K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61*log([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o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/[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  <w:r w:rsidR="001C3E28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I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V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>can be estimated as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61*log(([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o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+ 5.93)/[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i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)) with [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 xml:space="preserve">o 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the extracellular 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oncentration in mM and [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i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intracellular K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oncentration (assumed to be 145 mM). 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Figure 1 displays the relationship between estimated and measured V</w:t>
      </w:r>
      <w:r w:rsidR="00BD0837" w:rsidRPr="00BD08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he slope of this relationship was 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ot significantly different from unity indicating that 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estimat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ed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</w:t>
      </w:r>
      <w:r w:rsidR="00BD0837" w:rsidRPr="00BD08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agreed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ery well with measured V</w:t>
      </w:r>
      <w:r w:rsidR="00BD0837" w:rsidRPr="00BD08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According to th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e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>estimation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</w:t>
      </w:r>
      <w:r w:rsidR="003B12A0" w:rsidRPr="00BD08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t 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5.9 mM </w:t>
      </w:r>
      <w:r w:rsidR="00E451ED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="00E451ED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E451E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="00E007C9">
        <w:rPr>
          <w:rFonts w:ascii="Times New Roman" w:hAnsi="Times New Roman"/>
          <w:color w:val="000000" w:themeColor="text1"/>
          <w:sz w:val="24"/>
          <w:szCs w:val="24"/>
          <w:lang w:val="en-GB"/>
        </w:rPr>
        <w:t>is around -65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V instead of the Nernstian -85 mV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, which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in good agreement with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measured V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ED4F6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-60.1±2.6 mV (8 measurements</w:t>
      </w:r>
      <w:r w:rsidR="00ED4F6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3 mice, figure 1)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>. 200 nM L</w:t>
      </w:r>
      <w:r w:rsidR="00D129B4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evcromakalim hyperpolarised V</w:t>
      </w:r>
      <w:r w:rsidR="00D129B4" w:rsidRPr="00100B3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D129B4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rom -64 to -86 mV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>.  V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lues 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>of V</w:t>
      </w:r>
      <w:r w:rsidR="00D129B4" w:rsidRPr="00E451ED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easured in mouse aortic segments agreed well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ith similar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measure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ents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VSMCs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from different arteri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es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-53.5±3.5 mV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ovine </w:t>
      </w:r>
      <w:proofErr w:type="spellStart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choroidal</w:t>
      </w:r>
      <w:proofErr w:type="spellEnd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rtery, n=4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FJlZm1hbj48Q2l0ZT48QXV0aG9yPkRlbGFleTwvQXV0aG9yPjxZZWFyPjIwMDc8L1llYXI+PFJl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==
</w:fldData>
        </w:fldChar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REFMGR.CITE </w:instrText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FJlZm1hbj48Q2l0ZT48QXV0aG9yPkRlbGFleTwvQXV0aG9yPjxZZWFyPjIwMDc8L1llYXI+PFJl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==
</w:fldData>
        </w:fldChar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BD0837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2]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;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-59±3 mV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use pulmonary artery, n=5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REFMGR.CITE &lt;Refman&gt;&lt;Cite&gt;&lt;Author&gt;Tolsa&lt;/Author&gt;&lt;Year&gt;2006&lt;/Year&gt;&lt;RecNum&gt;707&lt;/RecNum&gt;&lt;IDText&gt;Role of membrane potential in endothelium-dependent relaxation of isolated mouse main pulmonary artery&lt;/IDText&gt;&lt;MDL Ref_Type="Journal"&gt;&lt;Ref_Type&gt;Journal&lt;/Ref_Type&gt;&lt;Ref_ID&gt;707&lt;/Ref_ID&gt;&lt;Title_Primary&gt;Role of membrane potential in endothelium-dependent relaxation of isolated mouse main pulmonary artery&lt;/Title_Primary&gt;&lt;Authors_Primary&gt;Tolsa,J.F.&lt;/Authors_Primary&gt;&lt;Authors_Primary&gt;Marino,M.&lt;/Authors_Primary&gt;&lt;Authors_Primary&gt;Peyter,A.C.&lt;/Authors_Primary&gt;&lt;Authors_Primary&gt;Beny,J.L.&lt;/Authors_Primary&gt;&lt;Date_Primary&gt;2006/4&lt;/Date_Primary&gt;&lt;Keywords&gt;Acetylcholine&lt;/Keywords&gt;&lt;Keywords&gt;Animals&lt;/Keywords&gt;&lt;Keywords&gt;Arteries&lt;/Keywords&gt;&lt;Keywords&gt;Cell Membrane&lt;/Keywords&gt;&lt;Keywords&gt;Endothelial Cells&lt;/Keywords&gt;&lt;Keywords&gt;Endothelium,Vascular&lt;/Keywords&gt;&lt;Keywords&gt;Isometric Contraction&lt;/Keywords&gt;&lt;Keywords&gt;Laboratories&lt;/Keywords&gt;&lt;Keywords&gt;Male&lt;/Keywords&gt;&lt;Keywords&gt;Membrane Potentials&lt;/Keywords&gt;&lt;Keywords&gt;Mice&lt;/Keywords&gt;&lt;Keywords&gt;Mice,Inbred C57BL&lt;/Keywords&gt;&lt;Keywords&gt;Microscopy,Electron&lt;/Keywords&gt;&lt;Keywords&gt;Muscle Cells&lt;/Keywords&gt;&lt;Keywords&gt;Muscle Relaxation&lt;/Keywords&gt;&lt;Keywords&gt;Muscle,Smooth,Vascular&lt;/Keywords&gt;&lt;Keywords&gt;Muscles&lt;/Keywords&gt;&lt;Keywords&gt;Nitric Oxide&lt;/Keywords&gt;&lt;Keywords&gt;Nitroglycerin&lt;/Keywords&gt;&lt;Keywords&gt;physiology&lt;/Keywords&gt;&lt;Keywords&gt;Pulmonary Artery&lt;/Keywords&gt;&lt;Keywords&gt;Pulmonary Circulation&lt;/Keywords&gt;&lt;Keywords&gt;ultrastructure&lt;/Keywords&gt;&lt;Keywords&gt;Vasodilation&lt;/Keywords&gt;&lt;Reprint&gt;Not in File&lt;/Reprint&gt;&lt;Start_Page&gt;501&lt;/Start_Page&gt;&lt;End_Page&gt;507&lt;/End_Page&gt;&lt;Periodical&gt;J.Cardiovasc.Pharmacol.&lt;/Periodical&gt;&lt;Volume&gt;47&lt;/Volume&gt;&lt;Issue&gt;4&lt;/Issue&gt;&lt;Misc_3&gt;10.1097/01.fjc.0000211742.86078.8b [doi];00005344-200604000-00001 [pii]&lt;/Misc_3&gt;&lt;Address&gt;Neonatal Research Laboratory, Division of Neonatology, Department of Pediatrics, University Hospital CHUV, Lausanne, Switzerland&lt;/Address&gt;&lt;Web_URL&gt;PM:16680062&lt;/Web_URL&gt;&lt;ZZ_JournalStdAbbrev&gt;&lt;f name="System"&gt;J.Cardiovasc.Pharmacol.&lt;/f&gt;&lt;/ZZ_JournalStdAbbrev&gt;&lt;ZZ_WorkformID&gt;1&lt;/ZZ_WorkformID&gt;&lt;/MDL&gt;&lt;/Cite&gt;&lt;/Refman&gt;</w:instrTex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BD0837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3]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;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>-40 to -50 mV</w:t>
      </w:r>
      <w:r w:rsidR="00BD083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>rat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 xml:space="preserve">esenteric arteries, 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FJlZm1hbj48Q2l0ZT48QXV0aG9yPkt3YW48L0F1dGhvcj48WWVhcj4yMDA5PC9ZZWFyPjxSZWNO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=
</w:fldData>
        </w:fldChar>
      </w:r>
      <w:r w:rsidR="00080D5A">
        <w:rPr>
          <w:rFonts w:ascii="Times New Roman" w:hAnsi="Times New Roman"/>
          <w:sz w:val="24"/>
          <w:szCs w:val="24"/>
          <w:lang w:val="en-GB"/>
        </w:rPr>
        <w:instrText xml:space="preserve"> ADDIN REFMGR.CITE </w:instrText>
      </w:r>
      <w:r w:rsidR="00080D5A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FJlZm1hbj48Q2l0ZT48QXV0aG9yPkt3YW48L0F1dGhvcj48WWVhcj4yMDA5PC9ZZWFyPjxSZWNO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=
</w:fldData>
        </w:fldChar>
      </w:r>
      <w:r w:rsidR="00080D5A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="00080D5A">
        <w:rPr>
          <w:rFonts w:ascii="Times New Roman" w:hAnsi="Times New Roman"/>
          <w:sz w:val="24"/>
          <w:szCs w:val="24"/>
          <w:lang w:val="en-GB"/>
        </w:rPr>
      </w:r>
      <w:r w:rsidR="00080D5A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BD0837" w:rsidRPr="00100B37">
        <w:rPr>
          <w:rFonts w:ascii="Times New Roman" w:hAnsi="Times New Roman"/>
          <w:sz w:val="24"/>
          <w:szCs w:val="24"/>
          <w:lang w:val="en-GB"/>
        </w:rPr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BD0837">
        <w:rPr>
          <w:rFonts w:ascii="Times New Roman" w:hAnsi="Times New Roman"/>
          <w:noProof/>
          <w:sz w:val="24"/>
          <w:szCs w:val="24"/>
          <w:lang w:val="en-GB"/>
        </w:rPr>
        <w:t>[4]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BD0837">
        <w:rPr>
          <w:rFonts w:ascii="Times New Roman" w:hAnsi="Times New Roman"/>
          <w:sz w:val="24"/>
          <w:szCs w:val="24"/>
          <w:lang w:val="en-GB"/>
        </w:rPr>
        <w:t>;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 xml:space="preserve"> -54.7±0.3 mV</w:t>
      </w:r>
      <w:r w:rsidR="00BD083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 xml:space="preserve">rat pulmonary artery, n=13 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FJlZm1hbj48Q2l0ZT48QXV0aG9yPkdvbmN6aTwvQXV0aG9yPjxZZWFyPjIwMDY8L1llYXI+PFJl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</w:fldData>
        </w:fldChar>
      </w:r>
      <w:r w:rsidR="00080D5A">
        <w:rPr>
          <w:rFonts w:ascii="Times New Roman" w:hAnsi="Times New Roman"/>
          <w:sz w:val="24"/>
          <w:szCs w:val="24"/>
          <w:lang w:val="en-GB"/>
        </w:rPr>
        <w:instrText xml:space="preserve"> ADDIN REFMGR.CITE </w:instrText>
      </w:r>
      <w:r w:rsidR="00080D5A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FJlZm1hbj48Q2l0ZT48QXV0aG9yPkdvbmN6aTwvQXV0aG9yPjxZZWFyPjIwMDY8L1llYXI+PFJl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</w:fldData>
        </w:fldChar>
      </w:r>
      <w:r w:rsidR="00080D5A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="00080D5A">
        <w:rPr>
          <w:rFonts w:ascii="Times New Roman" w:hAnsi="Times New Roman"/>
          <w:sz w:val="24"/>
          <w:szCs w:val="24"/>
          <w:lang w:val="en-GB"/>
        </w:rPr>
      </w:r>
      <w:r w:rsidR="00080D5A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BD0837" w:rsidRPr="00100B37">
        <w:rPr>
          <w:rFonts w:ascii="Times New Roman" w:hAnsi="Times New Roman"/>
          <w:sz w:val="24"/>
          <w:szCs w:val="24"/>
          <w:lang w:val="en-GB"/>
        </w:rPr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BD0837">
        <w:rPr>
          <w:rFonts w:ascii="Times New Roman" w:hAnsi="Times New Roman"/>
          <w:noProof/>
          <w:sz w:val="24"/>
          <w:szCs w:val="24"/>
          <w:lang w:val="en-GB"/>
        </w:rPr>
        <w:t>[5]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 xml:space="preserve"> and -51.1±1.3 mV</w:t>
      </w:r>
      <w:r w:rsidR="00BD083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 xml:space="preserve">guinea pig internal carotid artery, n=19 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080D5A">
        <w:rPr>
          <w:rFonts w:ascii="Times New Roman" w:hAnsi="Times New Roman"/>
          <w:sz w:val="24"/>
          <w:szCs w:val="24"/>
          <w:lang w:val="en-GB"/>
        </w:rPr>
        <w:instrText xml:space="preserve"> ADDIN REFMGR.CITE &lt;Refman&gt;&lt;Cite&gt;&lt;Author&gt;Gluais&lt;/Author&gt;&lt;Year&gt;2005&lt;/Year&gt;&lt;RecNum&gt;596&lt;/RecNum&gt;&lt;IDText&gt;Hydrogen peroxide and endothelium-dependent hyperpolarization in the guinea-pig carotid artery&lt;/IDText&gt;&lt;MDL Ref_Type="Journal"&gt;&lt;Ref_Type&gt;Journal&lt;/Ref_Type&gt;&lt;Ref_ID&gt;596&lt;/Ref_ID&gt;&lt;Title_Primary&gt;Hydrogen peroxide and endothelium-dependent hyperpolarization in the guinea-pig carotid artery&lt;/Title_Primary&gt;&lt;Authors_Primary&gt;Gluais,P.&lt;/Authors_Primary&gt;&lt;Authors_Primary&gt;Edwards,G.&lt;/Authors_Primary&gt;&lt;Authors_Primary&gt;Weston,A.H.&lt;/Authors_Primary&gt;&lt;Authors_Primary&gt;Vanhoutte,P.M.&lt;/Authors_Primary&gt;&lt;Authors_Primary&gt;Feletou,M.&lt;/Authors_Primary&gt;&lt;Date_Primary&gt;2005/4/25&lt;/Date_Primary&gt;&lt;Keywords&gt;Acetylcholine&lt;/Keywords&gt;&lt;Keywords&gt;Animals&lt;/Keywords&gt;&lt;Keywords&gt;Arteries&lt;/Keywords&gt;&lt;Keywords&gt;Carotid Arteries&lt;/Keywords&gt;&lt;Keywords&gt;Catalase&lt;/Keywords&gt;&lt;Keywords&gt;Endothelium,Vascular&lt;/Keywords&gt;&lt;Keywords&gt;Guinea Pigs&lt;/Keywords&gt;&lt;Keywords&gt;Hydrogen Peroxide&lt;/Keywords&gt;&lt;Keywords&gt;Male&lt;/Keywords&gt;&lt;Keywords&gt;Membrane Potentials&lt;/Keywords&gt;&lt;Keywords&gt;metabolism&lt;/Keywords&gt;&lt;Keywords&gt;Muscle Cells&lt;/Keywords&gt;&lt;Keywords&gt;Muscle,Smooth,Vascular&lt;/Keywords&gt;&lt;Keywords&gt;pharmacology&lt;/Keywords&gt;&lt;Keywords&gt;physiology&lt;/Keywords&gt;&lt;Keywords&gt;Superoxide Dismutase&lt;/Keywords&gt;&lt;Keywords&gt;Vasodilator Agents&lt;/Keywords&gt;&lt;Reprint&gt;Not in File&lt;/Reprint&gt;&lt;Start_Page&gt;219&lt;/Start_Page&gt;&lt;End_Page&gt;224&lt;/End_Page&gt;&lt;Periodical&gt;Eur.J.Pharmacol.&lt;/Periodical&gt;&lt;Volume&gt;513&lt;/Volume&gt;&lt;Issue&gt;3&lt;/Issue&gt;&lt;Misc_3&gt;S0014-2999(05)00237-2 [pii];10.1016/j.ejphar.2005.02.042 [doi]&lt;/Misc_3&gt;&lt;Address&gt;Institut Recherches, Servier, Suresnes, France&lt;/Address&gt;&lt;Web_URL&gt;PM:15862803&lt;/Web_URL&gt;&lt;ZZ_JournalStdAbbrev&gt;&lt;f name="System"&gt;Eur.J.Pharmacol.&lt;/f&gt;&lt;/ZZ_JournalStdAbbrev&gt;&lt;ZZ_WorkformID&gt;1&lt;/ZZ_WorkformID&gt;&lt;/MDL&gt;&lt;/Cite&gt;&lt;/Refman&gt;</w:instrTex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BD0837">
        <w:rPr>
          <w:rFonts w:ascii="Times New Roman" w:hAnsi="Times New Roman"/>
          <w:noProof/>
          <w:sz w:val="24"/>
          <w:szCs w:val="24"/>
          <w:lang w:val="en-GB"/>
        </w:rPr>
        <w:t>[6]</w:t>
      </w:r>
      <w:r w:rsidR="00BD0837" w:rsidRPr="00100B37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BD0837" w:rsidRPr="00100B37">
        <w:rPr>
          <w:rFonts w:ascii="Times New Roman" w:hAnsi="Times New Roman"/>
          <w:sz w:val="24"/>
          <w:szCs w:val="24"/>
          <w:lang w:val="en-GB"/>
        </w:rPr>
        <w:t>)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3B12A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p w:rsidR="00B6472A" w:rsidRPr="00100B37" w:rsidRDefault="00E451ED" w:rsidP="001B46BE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>
            <wp:extent cx="4899600" cy="345960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t versus mea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600" cy="34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72A" w:rsidRPr="00100B37" w:rsidRDefault="00B6472A" w:rsidP="00BB5AC2">
      <w:pPr>
        <w:pStyle w:val="PlainText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D129B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ure 1: Re</w:t>
      </w:r>
      <w:r w:rsidR="001C3E28" w:rsidRPr="00D129B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lationship between estimated and measured</w:t>
      </w:r>
      <w:r w:rsidRPr="00D129B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membrane potential (V</w:t>
      </w:r>
      <w:r w:rsidRPr="00D129B4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GB"/>
        </w:rPr>
        <w:t>m</w:t>
      </w:r>
      <w:r w:rsidRPr="00D129B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) of mouse aortic VSMCs</w:t>
      </w:r>
      <w:r w:rsidR="001C3E28" w:rsidRPr="00D129B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>Linear regression of the relationship between estimated and measured V</w:t>
      </w:r>
      <w:r w:rsidR="007A526C" w:rsidRPr="007A526C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open circles,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straight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>line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reveals slope 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f 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>0.90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1B46B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95% confidence interval 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>0.69-1.12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which 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as 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ot significantly different from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unity (dotted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line)</w:t>
      </w:r>
      <w:r w:rsidR="001B46B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>R</w:t>
      </w:r>
      <w:r w:rsidR="001C3E28" w:rsidRPr="001B46B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1B46BE">
        <w:rPr>
          <w:rFonts w:ascii="Times New Roman" w:hAnsi="Times New Roman"/>
          <w:color w:val="000000" w:themeColor="text1"/>
          <w:sz w:val="24"/>
          <w:szCs w:val="24"/>
          <w:lang w:val="en-GB"/>
        </w:rPr>
        <w:t>=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0.8</w:t>
      </w:r>
      <w:r w:rsidR="00D129B4">
        <w:rPr>
          <w:rFonts w:ascii="Times New Roman" w:hAnsi="Times New Roman"/>
          <w:color w:val="000000" w:themeColor="text1"/>
          <w:sz w:val="24"/>
          <w:szCs w:val="24"/>
          <w:lang w:val="en-GB"/>
        </w:rPr>
        <w:t>4</w:t>
      </w:r>
      <w:r w:rsidR="001B46BE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1C3E28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ull circle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represents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</w:t>
      </w:r>
      <w:r w:rsidR="007A526C" w:rsidRPr="007A526C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the presence of 200 nM levcromakalim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at 5.9 mM K</w:t>
      </w:r>
      <w:r w:rsidR="00E451ED" w:rsidRPr="00E451E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:rsidR="00E82275" w:rsidRDefault="00E82275" w:rsidP="00BB5AC2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7A526C" w:rsidRDefault="007A526C">
      <w:pPr>
        <w:spacing w:after="200" w:line="276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BB5AC2" w:rsidRPr="00100B37" w:rsidRDefault="00BB5AC2" w:rsidP="00BB5AC2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100B37">
        <w:rPr>
          <w:rFonts w:ascii="Times New Roman" w:hAnsi="Times New Roman"/>
          <w:b/>
          <w:sz w:val="24"/>
          <w:szCs w:val="24"/>
          <w:lang w:val="en-GB"/>
        </w:rPr>
        <w:lastRenderedPageBreak/>
        <w:t>2. Absence of neurogenic contribution to contraction</w:t>
      </w:r>
    </w:p>
    <w:p w:rsidR="00E82275" w:rsidRPr="00100B37" w:rsidRDefault="00E46047" w:rsidP="00E82275">
      <w:pPr>
        <w:pStyle w:val="PlainText"/>
        <w:spacing w:line="480" w:lineRule="auto"/>
        <w:ind w:firstLine="567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To exclude the possible contribution of neurotransmitter release from perivascular nerves to high K</w:t>
      </w:r>
      <w:r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>-contractions, the following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xperiments were performed. </w:t>
      </w:r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arterial segments of 3 mice we applied 300 </w:t>
      </w:r>
      <w:proofErr w:type="spellStart"/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ng</w:t>
      </w:r>
      <w:proofErr w:type="spellEnd"/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/ml 6-hydroxy-dopamine (6-HODA) to release stored neurotransmitter </w:t>
      </w:r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REFMGR.CITE &lt;Refman&gt;&lt;Cite&gt;&lt;Author&gt;Azuma&lt;/Author&gt;&lt;Year&gt;1986&lt;/Year&gt;&lt;RecNum&gt;639&lt;/RecNum&gt;&lt;IDText&gt;Calcium-dependent contractile response of arterial smooth muscle to a jellyfish toxin (pCrTX: Carybdea rastonii)&lt;/IDText&gt;&lt;MDL Ref_Type="Journal"&gt;&lt;Ref_Type&gt;Journal&lt;/Ref_Type&gt;&lt;Ref_ID&gt;639&lt;/Ref_ID&gt;&lt;Title_Primary&gt;Calcium-dependent contractile response of arterial smooth muscle to a jellyfish toxin (pCrTX: Carybdea rastonii)&lt;/Title_Primary&gt;&lt;Authors_Primary&gt;Azuma,H.&lt;/Authors_Primary&gt;&lt;Authors_Primary&gt;Ishikawa,M.&lt;/Authors_Primary&gt;&lt;Authors_Primary&gt;Nakajima,T.&lt;/Authors_Primary&gt;&lt;Authors_Primary&gt;Satoh,A.&lt;/Authors_Primary&gt;&lt;Authors_Primary&gt;Sekizaki,S.&lt;/Authors_Primary&gt;&lt;Date_Primary&gt;1986/7&lt;/Date_Primary&gt;&lt;Keywords&gt;Animals&lt;/Keywords&gt;&lt;Keywords&gt;Aorta,Thoracic&lt;/Keywords&gt;&lt;Keywords&gt;Calcium&lt;/Keywords&gt;&lt;Keywords&gt;Cnidarian Venoms&lt;/Keywords&gt;&lt;Keywords&gt;Diltiazem&lt;/Keywords&gt;&lt;Keywords&gt;drug effects&lt;/Keywords&gt;&lt;Keywords&gt;Electric Stimulation&lt;/Keywords&gt;&lt;Keywords&gt;Female&lt;/Keywords&gt;&lt;Keywords&gt;Hydroxydopamines&lt;/Keywords&gt;&lt;Keywords&gt;Indomethacin&lt;/Keywords&gt;&lt;Keywords&gt;Male&lt;/Keywords&gt;&lt;Keywords&gt;metabolism&lt;/Keywords&gt;&lt;Keywords&gt;Muscle Contraction&lt;/Keywords&gt;&lt;Keywords&gt;Muscle,Smooth,Vascular&lt;/Keywords&gt;&lt;Keywords&gt;Norepinephrine&lt;/Keywords&gt;&lt;Keywords&gt;Oxidopamine&lt;/Keywords&gt;&lt;Keywords&gt;pharmacology&lt;/Keywords&gt;&lt;Keywords&gt;Phentolamine&lt;/Keywords&gt;&lt;Keywords&gt;physiology&lt;/Keywords&gt;&lt;Keywords&gt;Potassium&lt;/Keywords&gt;&lt;Keywords&gt;Potassium Chloride&lt;/Keywords&gt;&lt;Keywords&gt;Rabbits&lt;/Keywords&gt;&lt;Keywords&gt;Reserpine&lt;/Keywords&gt;&lt;Keywords&gt;Tetrodotoxin&lt;/Keywords&gt;&lt;Keywords&gt;Vasoconstriction&lt;/Keywords&gt;&lt;Keywords&gt;Verapamil&lt;/Keywords&gt;&lt;Reprint&gt;Not in File&lt;/Reprint&gt;&lt;Start_Page&gt;549&lt;/Start_Page&gt;&lt;End_Page&gt;559&lt;/End_Page&gt;&lt;Periodical&gt;Br.J.Pharmacol.&lt;/Periodical&gt;&lt;Volume&gt;88&lt;/Volume&gt;&lt;Issue&gt;3&lt;/Issue&gt;&lt;User_Def_5&gt;PMC1916972&lt;/User_Def_5&gt;&lt;Web_URL&gt;PM:2874856&lt;/Web_URL&gt;&lt;ZZ_JournalStdAbbrev&gt;&lt;f name="System"&gt;Br.J.Pharmacol.&lt;/f&gt;&lt;/ZZ_JournalStdAbbrev&gt;&lt;ZZ_WorkformID&gt;1&lt;/ZZ_WorkformID&gt;&lt;/MDL&gt;&lt;/Cite&gt;&lt;/Refman&gt;</w:instrText>
      </w:r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100B37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7]</w:t>
      </w:r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. 6-HODA caused no contraction of aortic segments, but contracted femoral artery segments of the same m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>ice</w:t>
      </w:r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positive control</w:t>
      </w:r>
      <w:r w:rsidR="004214A1">
        <w:rPr>
          <w:rFonts w:ascii="Times New Roman" w:hAnsi="Times New Roman"/>
          <w:color w:val="000000" w:themeColor="text1"/>
          <w:sz w:val="24"/>
          <w:szCs w:val="24"/>
          <w:lang w:val="en-GB"/>
        </w:rPr>
        <w:t>, figure 2A</w:t>
      </w:r>
      <w:r w:rsidR="00BB5AC2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).</w:t>
      </w:r>
      <w:r w:rsidR="00E82275" w:rsidRPr="00E8227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B46BE">
        <w:rPr>
          <w:rFonts w:ascii="Times New Roman" w:hAnsi="Times New Roman"/>
          <w:color w:val="000000" w:themeColor="text1"/>
          <w:sz w:val="24"/>
          <w:szCs w:val="24"/>
          <w:lang w:val="en-GB"/>
        </w:rPr>
        <w:t>Similarly, 1µM cap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aicin, which is known to activate TRPV1 channels in afferent nerves 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FJlZm1hbj48Q2l0ZT48QXV0aG9yPk1hcnRpbmV6PC9BdXRob3I+PFllYXI+MjAwOTwvWWVhcj48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</w:fldData>
        </w:fldChar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REFMGR.CITE </w:instrText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FJlZm1hbj48Q2l0ZT48QXV0aG9yPk1hcnRpbmV6PC9BdXRob3I+PFllYXI+MjAwOTwvWWVhcj48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</w:fldData>
        </w:fldChar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</w:r>
      <w:r w:rsidR="00080D5A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E82275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8]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aused transient contraction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femoral artery</w:t>
      </w:r>
      <w:r w:rsidR="007A526C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ut not of aortic segments</w:t>
      </w:r>
      <w:r w:rsidR="004214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figure 2B</w:t>
      </w:r>
      <w:r w:rsidR="00E82275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E82275" w:rsidRPr="00E8227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Third, electrical field stimulation (40V, 2 – 20 Hz) caused frequency-dependent</w:t>
      </w:r>
      <w:r w:rsidR="004214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figure 2C</w:t>
      </w:r>
      <w:r w:rsidR="00F5004B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and TTX- and </w:t>
      </w:r>
      <w:proofErr w:type="spellStart"/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prazosin</w:t>
      </w:r>
      <w:proofErr w:type="spellEnd"/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oth 1 µM)-sensitive</w:t>
      </w:r>
      <w:r w:rsidR="00F5004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orce development in </w:t>
      </w:r>
      <w:r w:rsidR="00E451E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femoral artery, but not in aortic segments of the same m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ice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BD0837" w:rsidRP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Finally, the K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-dose-response relationships in 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mouse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ort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ic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egments in control, after emptying presynaptic neuronal vesicles with 300 </w:t>
      </w:r>
      <w:proofErr w:type="spellStart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ng</w:t>
      </w:r>
      <w:proofErr w:type="spellEnd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/ml 6-OH-dopamine, after inhibition of nerve action potentials with 1 µM TTX or after inhibition of </w:t>
      </w:r>
      <w:r w:rsidR="00BD0837" w:rsidRPr="00100B37">
        <w:rPr>
          <w:rFonts w:ascii="Symbol" w:hAnsi="Symbol"/>
          <w:color w:val="000000" w:themeColor="text1"/>
          <w:sz w:val="24"/>
          <w:szCs w:val="24"/>
          <w:lang w:val="en-GB"/>
        </w:rPr>
        <w:t>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proofErr w:type="spellStart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adrenoceptors</w:t>
      </w:r>
      <w:proofErr w:type="spellEnd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ith 1 µM </w:t>
      </w:r>
      <w:proofErr w:type="spellStart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prazosin</w:t>
      </w:r>
      <w:proofErr w:type="spellEnd"/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very similar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figure 2D)</w:t>
      </w:r>
      <w:r w:rsidR="00BD0837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:rsidR="00FE4C6E" w:rsidRDefault="00FE4C6E" w:rsidP="00FE4C6E">
      <w:pPr>
        <w:pStyle w:val="PlainText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4114800" cy="336960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urogee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36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AC2" w:rsidRPr="00100B37" w:rsidRDefault="00BB5AC2" w:rsidP="00FE4C6E">
      <w:pPr>
        <w:pStyle w:val="PlainText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2D56C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 xml:space="preserve">Figure 2: </w:t>
      </w:r>
      <w:r w:rsidR="00E82275" w:rsidRPr="002D56C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bsence of neurogenic influence on K</w:t>
      </w:r>
      <w:r w:rsidR="00E82275" w:rsidRPr="002D56CE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val="en-GB"/>
        </w:rPr>
        <w:t>+</w:t>
      </w:r>
      <w:r w:rsidR="00E82275" w:rsidRPr="002D56C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contractions in aorta.</w:t>
      </w:r>
      <w:r w:rsidR="00E8227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Effects of 6HO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>-dopamine (A</w:t>
      </w:r>
      <w:r w:rsidR="00E82275">
        <w:rPr>
          <w:rFonts w:ascii="Times New Roman" w:hAnsi="Times New Roman"/>
          <w:color w:val="000000" w:themeColor="text1"/>
          <w:sz w:val="24"/>
          <w:szCs w:val="24"/>
          <w:lang w:val="en-GB"/>
        </w:rPr>
        <w:t>) and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1 µM capsaicin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</w:t>
      </w:r>
      <w:r w:rsidR="00E82275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E82275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n basal tension in </w:t>
      </w:r>
      <w:proofErr w:type="spellStart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arteria</w:t>
      </w:r>
      <w:proofErr w:type="spellEnd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femoralis</w:t>
      </w:r>
      <w:proofErr w:type="spellEnd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lack) and aorta (red) of the same mouse (representative example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3 experiments)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>. C</w:t>
      </w:r>
      <w:r w:rsidR="00E8227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: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Electrical field stimulation (2-20 Hz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licits frequency-dependent 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>force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</w:t>
      </w:r>
      <w:proofErr w:type="spellStart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arteria</w:t>
      </w:r>
      <w:proofErr w:type="spellEnd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femoralis</w:t>
      </w:r>
      <w:proofErr w:type="spellEnd"/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>black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, but not in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aorta (red, 20 Hz shown).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2D56CE">
        <w:rPr>
          <w:rFonts w:ascii="Times New Roman" w:hAnsi="Times New Roman"/>
          <w:color w:val="000000" w:themeColor="text1"/>
          <w:sz w:val="24"/>
          <w:szCs w:val="24"/>
          <w:lang w:val="en-GB"/>
        </w:rPr>
        <w:t>D: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ffects of 300 </w:t>
      </w:r>
      <w:proofErr w:type="spellStart"/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ng</w:t>
      </w:r>
      <w:proofErr w:type="spellEnd"/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/ml 6HO-</w:t>
      </w:r>
      <w:r w:rsidR="001C4C90">
        <w:rPr>
          <w:rFonts w:ascii="Times New Roman" w:hAnsi="Times New Roman"/>
          <w:color w:val="000000" w:themeColor="text1"/>
          <w:sz w:val="24"/>
          <w:szCs w:val="24"/>
          <w:lang w:val="en-GB"/>
        </w:rPr>
        <w:t>dopamine</w:t>
      </w:r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1 µM TTX and 1 µM </w:t>
      </w:r>
      <w:proofErr w:type="spellStart"/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prazosin</w:t>
      </w:r>
      <w:proofErr w:type="spellEnd"/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n K</w:t>
      </w:r>
      <w:r w:rsidR="001C4C9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ose-response curves (relative values with force at 70 mM K</w:t>
      </w:r>
      <w:r w:rsidR="001C4C90" w:rsidRPr="00100B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C4C90"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s 100%) in aortic segments of 4 mice</w:t>
      </w:r>
      <w:r w:rsidR="002D56C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mean</w:t>
      </w:r>
      <w:r w:rsidR="002D56CE">
        <w:rPr>
          <w:rFonts w:ascii="Times New Roman" w:hAnsi="Times New Roman"/>
          <w:color w:val="000000" w:themeColor="text1"/>
          <w:sz w:val="24"/>
          <w:szCs w:val="24"/>
          <w:lang w:val="en-GB"/>
        </w:rPr>
        <w:t>±SEM</w:t>
      </w:r>
      <w:proofErr w:type="spellEnd"/>
      <w:r w:rsidR="002D56CE">
        <w:rPr>
          <w:rFonts w:ascii="Times New Roman" w:hAnsi="Times New Roman"/>
          <w:color w:val="000000" w:themeColor="text1"/>
          <w:sz w:val="24"/>
          <w:szCs w:val="24"/>
          <w:lang w:val="en-GB"/>
        </w:rPr>
        <w:t>).</w:t>
      </w:r>
    </w:p>
    <w:p w:rsidR="00E82275" w:rsidRDefault="00E82275" w:rsidP="00BB5AC2">
      <w:pPr>
        <w:pStyle w:val="PlainText"/>
        <w:spacing w:line="480" w:lineRule="auto"/>
        <w:ind w:firstLine="567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BB5AC2" w:rsidRPr="00100B37" w:rsidRDefault="004D70F8" w:rsidP="00BB5AC2">
      <w:pPr>
        <w:pStyle w:val="PlainText"/>
        <w:spacing w:line="480" w:lineRule="auto"/>
        <w:ind w:firstLine="567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>Th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e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xperiments 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indicate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at there is no </w:t>
      </w:r>
      <w:r w:rsidR="002D56C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ignificant 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ontribution of neurotransmitter release from perivascular nerves </w:t>
      </w:r>
      <w:r w:rsidR="00BD0837">
        <w:rPr>
          <w:rFonts w:ascii="Times New Roman" w:hAnsi="Times New Roman"/>
          <w:color w:val="000000" w:themeColor="text1"/>
          <w:sz w:val="24"/>
          <w:szCs w:val="24"/>
          <w:lang w:val="en-GB"/>
        </w:rPr>
        <w:t>to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epolarization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(K</w:t>
      </w:r>
      <w:r w:rsidR="00FE4C6E" w:rsidRPr="00FE4C6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2D56CE">
        <w:rPr>
          <w:rFonts w:ascii="Times New Roman" w:hAnsi="Times New Roman"/>
          <w:color w:val="000000" w:themeColor="text1"/>
          <w:sz w:val="24"/>
          <w:szCs w:val="24"/>
          <w:lang w:val="en-GB"/>
        </w:rPr>
        <w:t>-induced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E4C6E">
        <w:rPr>
          <w:rFonts w:ascii="Times New Roman" w:hAnsi="Times New Roman"/>
          <w:color w:val="000000" w:themeColor="text1"/>
          <w:sz w:val="24"/>
          <w:szCs w:val="24"/>
          <w:lang w:val="en-GB"/>
        </w:rPr>
        <w:t>responses</w:t>
      </w:r>
      <w:r w:rsidRPr="00100B3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mouse aortic segments.</w:t>
      </w:r>
    </w:p>
    <w:p w:rsidR="00BB5AC2" w:rsidRPr="00100B37" w:rsidRDefault="00BB5AC2" w:rsidP="00BB5AC2">
      <w:pPr>
        <w:pStyle w:val="PlainText"/>
        <w:spacing w:line="480" w:lineRule="auto"/>
        <w:ind w:firstLine="567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EA14E9" w:rsidRDefault="00EA14E9" w:rsidP="00EA14E9">
      <w:pPr>
        <w:rPr>
          <w:rFonts w:ascii="Times New Roman" w:hAnsi="Times New Roman"/>
          <w:sz w:val="24"/>
          <w:szCs w:val="24"/>
          <w:lang w:val="en-GB"/>
        </w:rPr>
      </w:pPr>
    </w:p>
    <w:p w:rsidR="00B6472A" w:rsidRPr="001616F6" w:rsidRDefault="00B6472A" w:rsidP="00F73CC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F73CC7" w:rsidRDefault="00F73CC7" w:rsidP="00F73CC7">
      <w:pPr>
        <w:spacing w:line="480" w:lineRule="auto"/>
        <w:rPr>
          <w:lang w:val="en-US"/>
        </w:rPr>
      </w:pPr>
    </w:p>
    <w:p w:rsidR="00F73CC7" w:rsidRDefault="00F73CC7" w:rsidP="00F73CC7">
      <w:pPr>
        <w:spacing w:line="480" w:lineRule="auto"/>
        <w:rPr>
          <w:lang w:val="en-US"/>
        </w:rPr>
      </w:pPr>
    </w:p>
    <w:p w:rsidR="00080D5A" w:rsidRPr="00080D5A" w:rsidRDefault="00F73CC7" w:rsidP="00080D5A">
      <w:pPr>
        <w:jc w:val="center"/>
        <w:rPr>
          <w:rFonts w:cs="Arial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080D5A" w:rsidRPr="00080D5A">
        <w:rPr>
          <w:rFonts w:cs="Arial"/>
          <w:noProof/>
          <w:lang w:val="en-US"/>
        </w:rPr>
        <w:t>Reference List</w:t>
      </w:r>
    </w:p>
    <w:p w:rsidR="00080D5A" w:rsidRPr="00080D5A" w:rsidRDefault="00080D5A" w:rsidP="00080D5A">
      <w:pPr>
        <w:jc w:val="center"/>
        <w:rPr>
          <w:rFonts w:cs="Arial"/>
          <w:noProof/>
          <w:lang w:val="en-US"/>
        </w:rPr>
      </w:pPr>
    </w:p>
    <w:p w:rsidR="00080D5A" w:rsidRDefault="00080D5A" w:rsidP="00080D5A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tab/>
        <w:t xml:space="preserve">1. </w:t>
      </w:r>
      <w:r>
        <w:rPr>
          <w:rFonts w:cs="Arial"/>
          <w:noProof/>
          <w:lang w:val="en-US"/>
        </w:rPr>
        <w:tab/>
        <w:t xml:space="preserve">Knot HJ, Nelson MT: </w:t>
      </w:r>
      <w:r w:rsidRPr="00080D5A">
        <w:rPr>
          <w:rFonts w:cs="Arial"/>
          <w:b/>
          <w:noProof/>
          <w:lang w:val="en-US"/>
        </w:rPr>
        <w:t>Regulation of arterial diameter and wall [Ca</w:t>
      </w:r>
      <w:r w:rsidRPr="00080D5A">
        <w:rPr>
          <w:rFonts w:cs="Arial"/>
          <w:b/>
          <w:noProof/>
          <w:vertAlign w:val="superscript"/>
          <w:lang w:val="en-US"/>
        </w:rPr>
        <w:t>2+</w:t>
      </w:r>
      <w:r w:rsidRPr="00080D5A">
        <w:rPr>
          <w:rFonts w:cs="Arial"/>
          <w:b/>
          <w:noProof/>
          <w:lang w:val="en-US"/>
        </w:rPr>
        <w:t>] in cerebral arteries of rat by membrane potential and intravascular pressure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J Physiol</w:t>
      </w:r>
      <w:r>
        <w:rPr>
          <w:rFonts w:cs="Arial"/>
          <w:noProof/>
          <w:lang w:val="en-US"/>
        </w:rPr>
        <w:t xml:space="preserve"> 1998, </w:t>
      </w:r>
      <w:r w:rsidRPr="00080D5A">
        <w:rPr>
          <w:rFonts w:cs="Arial"/>
          <w:b/>
          <w:noProof/>
          <w:lang w:val="en-US"/>
        </w:rPr>
        <w:t>508 ( Pt 1):</w:t>
      </w:r>
      <w:r>
        <w:rPr>
          <w:rFonts w:cs="Arial"/>
          <w:noProof/>
          <w:lang w:val="en-US"/>
        </w:rPr>
        <w:t>199-209.</w:t>
      </w:r>
    </w:p>
    <w:p w:rsidR="00080D5A" w:rsidRDefault="00080D5A" w:rsidP="00080D5A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tab/>
        <w:t xml:space="preserve">2. </w:t>
      </w:r>
      <w:r>
        <w:rPr>
          <w:rFonts w:cs="Arial"/>
          <w:noProof/>
          <w:lang w:val="en-US"/>
        </w:rPr>
        <w:tab/>
        <w:t xml:space="preserve">Delaey C, Boussery K, Breyne J, Vanheel B, Van d, V: </w:t>
      </w:r>
      <w:r w:rsidRPr="00080D5A">
        <w:rPr>
          <w:rFonts w:cs="Arial"/>
          <w:b/>
          <w:noProof/>
          <w:lang w:val="en-US"/>
        </w:rPr>
        <w:t>The endothelium-derived hyperpolarising factor (EDHF) in isolated bovine choroidal arteries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Exp Eye Res</w:t>
      </w:r>
      <w:r>
        <w:rPr>
          <w:rFonts w:cs="Arial"/>
          <w:noProof/>
          <w:lang w:val="en-US"/>
        </w:rPr>
        <w:t xml:space="preserve"> 2007, </w:t>
      </w:r>
      <w:r w:rsidRPr="00080D5A">
        <w:rPr>
          <w:rFonts w:cs="Arial"/>
          <w:b/>
          <w:noProof/>
          <w:lang w:val="en-US"/>
        </w:rPr>
        <w:t>84:</w:t>
      </w:r>
      <w:r>
        <w:rPr>
          <w:rFonts w:cs="Arial"/>
          <w:noProof/>
          <w:lang w:val="en-US"/>
        </w:rPr>
        <w:t>1067-1073.</w:t>
      </w:r>
    </w:p>
    <w:p w:rsidR="00080D5A" w:rsidRDefault="00080D5A" w:rsidP="00080D5A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tab/>
        <w:t xml:space="preserve">3. </w:t>
      </w:r>
      <w:r>
        <w:rPr>
          <w:rFonts w:cs="Arial"/>
          <w:noProof/>
          <w:lang w:val="en-US"/>
        </w:rPr>
        <w:tab/>
        <w:t xml:space="preserve">Tolsa JF, Marino M, Peyter AC, Beny JL: </w:t>
      </w:r>
      <w:r w:rsidRPr="00080D5A">
        <w:rPr>
          <w:rFonts w:cs="Arial"/>
          <w:b/>
          <w:noProof/>
          <w:lang w:val="en-US"/>
        </w:rPr>
        <w:t>Role of membrane potential in endothelium-dependent relaxation of isolated mouse main pulmonary artery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J Cardiovasc Pharmacol</w:t>
      </w:r>
      <w:r>
        <w:rPr>
          <w:rFonts w:cs="Arial"/>
          <w:noProof/>
          <w:lang w:val="en-US"/>
        </w:rPr>
        <w:t xml:space="preserve"> 2006, </w:t>
      </w:r>
      <w:r w:rsidRPr="00080D5A">
        <w:rPr>
          <w:rFonts w:cs="Arial"/>
          <w:b/>
          <w:noProof/>
          <w:lang w:val="en-US"/>
        </w:rPr>
        <w:t>47:</w:t>
      </w:r>
      <w:r>
        <w:rPr>
          <w:rFonts w:cs="Arial"/>
          <w:noProof/>
          <w:lang w:val="en-US"/>
        </w:rPr>
        <w:t>501-507.</w:t>
      </w:r>
    </w:p>
    <w:p w:rsidR="00080D5A" w:rsidRDefault="00080D5A" w:rsidP="00080D5A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tab/>
        <w:t xml:space="preserve">4. </w:t>
      </w:r>
      <w:r>
        <w:rPr>
          <w:rFonts w:cs="Arial"/>
          <w:noProof/>
          <w:lang w:val="en-US"/>
        </w:rPr>
        <w:tab/>
        <w:t xml:space="preserve">Kwan HY, Shen B, Ma X, Kwok YC, Huang Y, Man YB, Yu S, Yao X: </w:t>
      </w:r>
      <w:r w:rsidRPr="00080D5A">
        <w:rPr>
          <w:rFonts w:cs="Arial"/>
          <w:b/>
          <w:noProof/>
          <w:lang w:val="en-US"/>
        </w:rPr>
        <w:t>TRPC1 associates with BK(Ca) channel to form a signal complex in vascular smooth muscle cells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Circ Res</w:t>
      </w:r>
      <w:r>
        <w:rPr>
          <w:rFonts w:cs="Arial"/>
          <w:noProof/>
          <w:lang w:val="en-US"/>
        </w:rPr>
        <w:t xml:space="preserve"> 2009, </w:t>
      </w:r>
      <w:r w:rsidRPr="00080D5A">
        <w:rPr>
          <w:rFonts w:cs="Arial"/>
          <w:b/>
          <w:noProof/>
          <w:lang w:val="en-US"/>
        </w:rPr>
        <w:t>104:</w:t>
      </w:r>
      <w:r>
        <w:rPr>
          <w:rFonts w:cs="Arial"/>
          <w:noProof/>
          <w:lang w:val="en-US"/>
        </w:rPr>
        <w:t>670-678.</w:t>
      </w:r>
    </w:p>
    <w:p w:rsidR="00080D5A" w:rsidRDefault="00080D5A" w:rsidP="00080D5A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tab/>
        <w:t xml:space="preserve">5. </w:t>
      </w:r>
      <w:r>
        <w:rPr>
          <w:rFonts w:cs="Arial"/>
          <w:noProof/>
          <w:lang w:val="en-US"/>
        </w:rPr>
        <w:tab/>
        <w:t xml:space="preserve">Gonczi M, Szentandrassy N, Johnson IT, Heagerty AM, Weston AH: </w:t>
      </w:r>
      <w:r w:rsidRPr="00080D5A">
        <w:rPr>
          <w:rFonts w:cs="Arial"/>
          <w:b/>
          <w:noProof/>
          <w:lang w:val="en-US"/>
        </w:rPr>
        <w:t>Investigation of the role of TASK-2 channels in rat pulmonary arteries; pharmacological and functional studies following RNA interference procedures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Br J Pharmacol</w:t>
      </w:r>
      <w:r>
        <w:rPr>
          <w:rFonts w:cs="Arial"/>
          <w:noProof/>
          <w:lang w:val="en-US"/>
        </w:rPr>
        <w:t xml:space="preserve"> 2006, </w:t>
      </w:r>
      <w:r w:rsidRPr="00080D5A">
        <w:rPr>
          <w:rFonts w:cs="Arial"/>
          <w:b/>
          <w:noProof/>
          <w:lang w:val="en-US"/>
        </w:rPr>
        <w:t>147:</w:t>
      </w:r>
      <w:r>
        <w:rPr>
          <w:rFonts w:cs="Arial"/>
          <w:noProof/>
          <w:lang w:val="en-US"/>
        </w:rPr>
        <w:t>496-505.</w:t>
      </w:r>
    </w:p>
    <w:p w:rsidR="00080D5A" w:rsidRDefault="00080D5A" w:rsidP="00080D5A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tab/>
        <w:t xml:space="preserve">6. </w:t>
      </w:r>
      <w:r>
        <w:rPr>
          <w:rFonts w:cs="Arial"/>
          <w:noProof/>
          <w:lang w:val="en-US"/>
        </w:rPr>
        <w:tab/>
        <w:t xml:space="preserve">Gluais P, Edwards G, Weston AH, Vanhoutte PM, Feletou M: </w:t>
      </w:r>
      <w:r w:rsidRPr="00080D5A">
        <w:rPr>
          <w:rFonts w:cs="Arial"/>
          <w:b/>
          <w:noProof/>
          <w:lang w:val="en-US"/>
        </w:rPr>
        <w:t>Hydrogen peroxide and endothelium-dependent hyperpolarization in the guinea-pig carotid artery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Eur J Pharmacol</w:t>
      </w:r>
      <w:r>
        <w:rPr>
          <w:rFonts w:cs="Arial"/>
          <w:noProof/>
          <w:lang w:val="en-US"/>
        </w:rPr>
        <w:t xml:space="preserve"> 2005, </w:t>
      </w:r>
      <w:r w:rsidRPr="00080D5A">
        <w:rPr>
          <w:rFonts w:cs="Arial"/>
          <w:b/>
          <w:noProof/>
          <w:lang w:val="en-US"/>
        </w:rPr>
        <w:t>513:</w:t>
      </w:r>
      <w:r>
        <w:rPr>
          <w:rFonts w:cs="Arial"/>
          <w:noProof/>
          <w:lang w:val="en-US"/>
        </w:rPr>
        <w:t>219-224.</w:t>
      </w:r>
    </w:p>
    <w:p w:rsidR="00080D5A" w:rsidRDefault="00080D5A" w:rsidP="00080D5A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lastRenderedPageBreak/>
        <w:tab/>
        <w:t xml:space="preserve">7. </w:t>
      </w:r>
      <w:r>
        <w:rPr>
          <w:rFonts w:cs="Arial"/>
          <w:noProof/>
          <w:lang w:val="en-US"/>
        </w:rPr>
        <w:tab/>
        <w:t xml:space="preserve">Azuma H, Ishikawa M, Nakajima T, Satoh A, Sekizaki S: </w:t>
      </w:r>
      <w:r w:rsidRPr="00080D5A">
        <w:rPr>
          <w:rFonts w:cs="Arial"/>
          <w:b/>
          <w:noProof/>
          <w:lang w:val="en-US"/>
        </w:rPr>
        <w:t>Calcium-dependent contractile response of arterial smooth muscle to a jellyfish toxin (pCrTX: Carybdea rastonii)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Br J Pharmacol</w:t>
      </w:r>
      <w:r>
        <w:rPr>
          <w:rFonts w:cs="Arial"/>
          <w:noProof/>
          <w:lang w:val="en-US"/>
        </w:rPr>
        <w:t xml:space="preserve"> 1986, </w:t>
      </w:r>
      <w:r w:rsidRPr="00080D5A">
        <w:rPr>
          <w:rFonts w:cs="Arial"/>
          <w:b/>
          <w:noProof/>
          <w:lang w:val="en-US"/>
        </w:rPr>
        <w:t>88:</w:t>
      </w:r>
      <w:r>
        <w:rPr>
          <w:rFonts w:cs="Arial"/>
          <w:noProof/>
          <w:lang w:val="en-US"/>
        </w:rPr>
        <w:t>549-559.</w:t>
      </w:r>
    </w:p>
    <w:p w:rsidR="00080D5A" w:rsidRDefault="00080D5A" w:rsidP="00080D5A">
      <w:pPr>
        <w:tabs>
          <w:tab w:val="right" w:pos="360"/>
          <w:tab w:val="left" w:pos="540"/>
        </w:tabs>
        <w:ind w:left="540" w:hanging="540"/>
        <w:rPr>
          <w:rFonts w:cs="Arial"/>
          <w:noProof/>
          <w:lang w:val="en-US"/>
        </w:rPr>
      </w:pPr>
      <w:r>
        <w:rPr>
          <w:rFonts w:cs="Arial"/>
          <w:noProof/>
          <w:lang w:val="en-US"/>
        </w:rPr>
        <w:tab/>
        <w:t xml:space="preserve">8. </w:t>
      </w:r>
      <w:r>
        <w:rPr>
          <w:rFonts w:cs="Arial"/>
          <w:noProof/>
          <w:lang w:val="en-US"/>
        </w:rPr>
        <w:tab/>
        <w:t xml:space="preserve">Martinez AC, Pagan RM, Prieto D, Recio P, Garcia-Sacristan A, Hernandez M, Benedito S: </w:t>
      </w:r>
      <w:r w:rsidRPr="00080D5A">
        <w:rPr>
          <w:rFonts w:cs="Arial"/>
          <w:b/>
          <w:noProof/>
          <w:lang w:val="en-US"/>
        </w:rPr>
        <w:t>Modulation of noradrenergic neurotransmission in isolated rat radial artery.</w:t>
      </w:r>
      <w:r>
        <w:rPr>
          <w:rFonts w:cs="Arial"/>
          <w:noProof/>
          <w:lang w:val="en-US"/>
        </w:rPr>
        <w:t xml:space="preserve"> </w:t>
      </w:r>
      <w:r w:rsidRPr="00080D5A">
        <w:rPr>
          <w:rFonts w:cs="Arial"/>
          <w:i/>
          <w:noProof/>
          <w:lang w:val="en-US"/>
        </w:rPr>
        <w:t>J Pharmacol Sci</w:t>
      </w:r>
      <w:r>
        <w:rPr>
          <w:rFonts w:cs="Arial"/>
          <w:noProof/>
          <w:lang w:val="en-US"/>
        </w:rPr>
        <w:t xml:space="preserve"> 2009, </w:t>
      </w:r>
      <w:r w:rsidRPr="00080D5A">
        <w:rPr>
          <w:rFonts w:cs="Arial"/>
          <w:b/>
          <w:noProof/>
          <w:lang w:val="en-US"/>
        </w:rPr>
        <w:t>111:</w:t>
      </w:r>
      <w:r>
        <w:rPr>
          <w:rFonts w:cs="Arial"/>
          <w:noProof/>
          <w:lang w:val="en-US"/>
        </w:rPr>
        <w:t>299-311.</w:t>
      </w:r>
    </w:p>
    <w:p w:rsidR="00080D5A" w:rsidRDefault="00080D5A" w:rsidP="00080D5A">
      <w:pPr>
        <w:tabs>
          <w:tab w:val="right" w:pos="360"/>
          <w:tab w:val="left" w:pos="540"/>
        </w:tabs>
        <w:ind w:left="540" w:hanging="540"/>
        <w:rPr>
          <w:rFonts w:cs="Arial"/>
          <w:noProof/>
          <w:lang w:val="en-US"/>
        </w:rPr>
      </w:pPr>
    </w:p>
    <w:p w:rsidR="0089591B" w:rsidRPr="00B6472A" w:rsidRDefault="00F73CC7" w:rsidP="00F73CC7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89591B" w:rsidRPr="00B6472A" w:rsidSect="002D56CE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3C0" w:rsidRDefault="000B33C0">
      <w:r>
        <w:separator/>
      </w:r>
    </w:p>
  </w:endnote>
  <w:endnote w:type="continuationSeparator" w:id="0">
    <w:p w:rsidR="000B33C0" w:rsidRDefault="000B3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26439"/>
      <w:docPartObj>
        <w:docPartGallery w:val="Page Numbers (Bottom of Page)"/>
        <w:docPartUnique/>
      </w:docPartObj>
    </w:sdtPr>
    <w:sdtEndPr/>
    <w:sdtContent>
      <w:p w:rsidR="007A5AA7" w:rsidRDefault="00B647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7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5AA7" w:rsidRPr="00EC30BD" w:rsidRDefault="000B33C0" w:rsidP="00EC30BD">
    <w:pPr>
      <w:pStyle w:val="Footer"/>
      <w:rPr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3C0" w:rsidRDefault="000B33C0">
      <w:r>
        <w:separator/>
      </w:r>
    </w:p>
  </w:footnote>
  <w:footnote w:type="continuationSeparator" w:id="0">
    <w:p w:rsidR="000B33C0" w:rsidRDefault="000B3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D4EC8"/>
    <w:multiLevelType w:val="hybridMultilevel"/>
    <w:tmpl w:val="53BEF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CF3D9D"/>
    <w:multiLevelType w:val="hybridMultilevel"/>
    <w:tmpl w:val="CE38D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paul&lt;/item&gt;&lt;/Libraries&gt;&lt;/ENLibraries&gt;"/>
  </w:docVars>
  <w:rsids>
    <w:rsidRoot w:val="00B6472A"/>
    <w:rsid w:val="00003C63"/>
    <w:rsid w:val="00080D5A"/>
    <w:rsid w:val="000B33C0"/>
    <w:rsid w:val="00100B37"/>
    <w:rsid w:val="00141492"/>
    <w:rsid w:val="001817B5"/>
    <w:rsid w:val="001B46BE"/>
    <w:rsid w:val="001C3E28"/>
    <w:rsid w:val="001C4C90"/>
    <w:rsid w:val="001D5A71"/>
    <w:rsid w:val="0023559A"/>
    <w:rsid w:val="002A0A48"/>
    <w:rsid w:val="002D37A2"/>
    <w:rsid w:val="002D56CE"/>
    <w:rsid w:val="003751E9"/>
    <w:rsid w:val="003A4BC1"/>
    <w:rsid w:val="003B12A0"/>
    <w:rsid w:val="004214A1"/>
    <w:rsid w:val="00443AAC"/>
    <w:rsid w:val="004D70F8"/>
    <w:rsid w:val="005F402B"/>
    <w:rsid w:val="00653CE2"/>
    <w:rsid w:val="00740172"/>
    <w:rsid w:val="007A526C"/>
    <w:rsid w:val="007D7EF1"/>
    <w:rsid w:val="0089591B"/>
    <w:rsid w:val="0095525B"/>
    <w:rsid w:val="00975F84"/>
    <w:rsid w:val="00982143"/>
    <w:rsid w:val="009A0550"/>
    <w:rsid w:val="009E32BF"/>
    <w:rsid w:val="00B47C14"/>
    <w:rsid w:val="00B6472A"/>
    <w:rsid w:val="00BA1AD1"/>
    <w:rsid w:val="00BB5AC2"/>
    <w:rsid w:val="00BD0837"/>
    <w:rsid w:val="00C71E6D"/>
    <w:rsid w:val="00C8471A"/>
    <w:rsid w:val="00C96A64"/>
    <w:rsid w:val="00D129B4"/>
    <w:rsid w:val="00D814CE"/>
    <w:rsid w:val="00E007C9"/>
    <w:rsid w:val="00E26295"/>
    <w:rsid w:val="00E451ED"/>
    <w:rsid w:val="00E46047"/>
    <w:rsid w:val="00E82275"/>
    <w:rsid w:val="00EA14E9"/>
    <w:rsid w:val="00ED4F67"/>
    <w:rsid w:val="00ED5F08"/>
    <w:rsid w:val="00F17718"/>
    <w:rsid w:val="00F23631"/>
    <w:rsid w:val="00F5004B"/>
    <w:rsid w:val="00F73CC7"/>
    <w:rsid w:val="00FA059E"/>
    <w:rsid w:val="00FE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72A"/>
    <w:pPr>
      <w:spacing w:after="0" w:line="240" w:lineRule="auto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647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72A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B6472A"/>
    <w:pPr>
      <w:ind w:left="720"/>
      <w:contextualSpacing/>
    </w:pPr>
  </w:style>
  <w:style w:type="paragraph" w:styleId="PlainText">
    <w:name w:val="Plain Text"/>
    <w:basedOn w:val="Normal"/>
    <w:link w:val="PlainTextChar"/>
    <w:unhideWhenUsed/>
    <w:rsid w:val="00B6472A"/>
    <w:rPr>
      <w:rFonts w:ascii="Consolas" w:eastAsia="Calibri" w:hAnsi="Consolas"/>
      <w:color w:val="17365D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rsid w:val="00B6472A"/>
    <w:rPr>
      <w:rFonts w:ascii="Consolas" w:eastAsia="Calibri" w:hAnsi="Consolas" w:cs="Times New Roman"/>
      <w:color w:val="17365D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2A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72A"/>
    <w:pPr>
      <w:spacing w:after="0" w:line="240" w:lineRule="auto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647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72A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B6472A"/>
    <w:pPr>
      <w:ind w:left="720"/>
      <w:contextualSpacing/>
    </w:pPr>
  </w:style>
  <w:style w:type="paragraph" w:styleId="PlainText">
    <w:name w:val="Plain Text"/>
    <w:basedOn w:val="Normal"/>
    <w:link w:val="PlainTextChar"/>
    <w:unhideWhenUsed/>
    <w:rsid w:val="00B6472A"/>
    <w:rPr>
      <w:rFonts w:ascii="Consolas" w:eastAsia="Calibri" w:hAnsi="Consolas"/>
      <w:color w:val="17365D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rsid w:val="00B6472A"/>
    <w:rPr>
      <w:rFonts w:ascii="Consolas" w:eastAsia="Calibri" w:hAnsi="Consolas" w:cs="Times New Roman"/>
      <w:color w:val="17365D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2A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67</Words>
  <Characters>1178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en Paul</dc:creator>
  <cp:keywords/>
  <dc:description/>
  <cp:lastModifiedBy>Fransen Paul</cp:lastModifiedBy>
  <cp:revision>3</cp:revision>
  <dcterms:created xsi:type="dcterms:W3CDTF">2012-06-19T12:33:00Z</dcterms:created>
  <dcterms:modified xsi:type="dcterms:W3CDTF">2012-06-25T13:39:00Z</dcterms:modified>
</cp:coreProperties>
</file>